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3F24DF">
      <w:pPr>
        <w:jc w:val="center"/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able 1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. Participants demographics and baseline characteristics based on </w:t>
      </w:r>
      <w:r>
        <w:rPr>
          <w:rFonts w:hint="eastAsia"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  <w:t>FBG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/</w:t>
      </w:r>
      <w:r>
        <w:rPr>
          <w:rFonts w:hint="eastAsia"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  <w:t>HbA1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c</w:t>
      </w:r>
      <w:r>
        <w:rPr>
          <w:rFonts w:hint="eastAsia" w:ascii="Times New Roman" w:hAnsi="Times New Roman" w:cs="Times New Roman"/>
          <w:lang w:val="en-US" w:eastAsia="zh-CN"/>
        </w:rPr>
        <w:t xml:space="preserve"> quartiles.</w:t>
      </w:r>
    </w:p>
    <w:tbl>
      <w:tblPr>
        <w:tblStyle w:val="2"/>
        <w:tblW w:w="5826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1504"/>
        <w:gridCol w:w="1568"/>
        <w:gridCol w:w="1558"/>
        <w:gridCol w:w="1742"/>
        <w:gridCol w:w="923"/>
      </w:tblGrid>
      <w:tr w14:paraId="745C77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23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CC3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3291" w:type="pct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99D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FB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bA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</w:p>
        </w:tc>
        <w:tc>
          <w:tcPr>
            <w:tcW w:w="476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C18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/>
                <w:color w:val="auto"/>
                <w:sz w:val="21"/>
                <w:szCs w:val="21"/>
                <w:u w:val="none"/>
              </w:rPr>
              <w:t>P</w:t>
            </w:r>
          </w:p>
        </w:tc>
      </w:tr>
      <w:tr w14:paraId="67BB19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23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F00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7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BD3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1 (n =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81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81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19F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2 (n =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81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80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BD6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3 (n =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81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89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A32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Q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4 (n =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81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476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E99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/>
                <w:color w:val="auto"/>
                <w:sz w:val="21"/>
                <w:szCs w:val="21"/>
                <w:u w:val="none"/>
              </w:rPr>
            </w:pPr>
          </w:p>
        </w:tc>
      </w:tr>
      <w:tr w14:paraId="4A2330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298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ge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y)</w:t>
            </w:r>
          </w:p>
        </w:tc>
        <w:tc>
          <w:tcPr>
            <w:tcW w:w="77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5E4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1.02 ± 15.14</w:t>
            </w:r>
          </w:p>
        </w:tc>
        <w:tc>
          <w:tcPr>
            <w:tcW w:w="81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4A9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3.50 ± 13.90</w:t>
            </w:r>
          </w:p>
        </w:tc>
        <w:tc>
          <w:tcPr>
            <w:tcW w:w="80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7C9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5.77 ± 12.66</w:t>
            </w:r>
          </w:p>
        </w:tc>
        <w:tc>
          <w:tcPr>
            <w:tcW w:w="89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5A1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7.62 ± 11.81</w:t>
            </w:r>
          </w:p>
        </w:tc>
        <w:tc>
          <w:tcPr>
            <w:tcW w:w="47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A82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75C476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C34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Duration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y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AD8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00 (0.10,9.00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3A7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00 (1.00,10.0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31F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.00 (3.00,11.0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F0D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.00 (4.00,13.0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511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1671A2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1DF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BMI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kg/m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A5B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.42 ± 3.8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254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.67 ± 3.5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601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.31 ± 3.4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D4D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.79 ± 3.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0B0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622294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4E1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BP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mmHg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17C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2.12 ± 17.1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B2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1.88 ± 16.9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DBF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3.01 ± 17.45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8F1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3.27 ± 18.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51E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542</w:t>
            </w:r>
          </w:p>
        </w:tc>
      </w:tr>
      <w:tr w14:paraId="69EBC7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732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DBP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mmHg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66F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1.57 ± 12.2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2E4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1.01 ± 12.6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32F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0.09 ± 12.7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4FA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8.51 ± 11.9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A1A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00E3E3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19D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FBG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mmol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BC6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.82 ± 1.3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275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.11 ± 1.6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3A9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.97 ± 1.8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9AD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.29 ± 3.0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1DD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6DAC70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9A5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bA1c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4F6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.63 ± 2.0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699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.50 ± 2.1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0ED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.81 ± 2.0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E21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.48 ± 1.8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606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2189E1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146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H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7E9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1 ± 0.0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CEE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8 ± 0.0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283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1 ± 0.0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248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5 ± 0.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3F1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6CE387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387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2h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B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bA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BA0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.32 ± 4.0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85F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.96 ± 4.0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D6D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.43 ± 4.35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924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.88 ± 4.7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AD1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16FF7E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053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BUN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mmol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FEA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12 ± 3.6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F1F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49 ± 3.8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43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64 ± 4.1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B1D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99 ± 3.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7AE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.003</w:t>
            </w:r>
          </w:p>
        </w:tc>
      </w:tr>
      <w:tr w14:paraId="38CF00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A37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UA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mmol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849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2.00 (266.00,410.00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351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22.00 (263.00,385.0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581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21.00 (268.00,387.0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B86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21.00 (258.00,385.0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784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130</w:t>
            </w:r>
          </w:p>
        </w:tc>
      </w:tr>
      <w:tr w14:paraId="1F6D3C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FA4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C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mmol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33A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79 (4.15,5.63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CE6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82 (4.12,5.56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438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75 (3.99,5.61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5A7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54 (3.79,5.2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5B2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26B20E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113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DL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-C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mmol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424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2 ± 0.3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4D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5 ± 0.3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623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6 ± 0.2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21B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7 ± 0.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D39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241</w:t>
            </w:r>
          </w:p>
        </w:tc>
      </w:tr>
      <w:tr w14:paraId="031E82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7DA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LDL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-C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mmol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EAD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01 ± 0.9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912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98 ± 0.8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CCB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91 ± 0.84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079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75 ± 0.8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A8F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64C5E9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DF3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G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mmol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3AE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54 (1.09,2.57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3E8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55 (1.09,2.48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F7A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55 (1.11,2.44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EA2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53 (0.96,2.3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090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325</w:t>
            </w:r>
          </w:p>
        </w:tc>
      </w:tr>
      <w:tr w14:paraId="6F5774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9DA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WBC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1D4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84 ± 3.6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D39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89 ± 5.2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48A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61 ± 3.5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0BB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74 ± 4.9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39E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69</w:t>
            </w:r>
          </w:p>
        </w:tc>
      </w:tr>
      <w:tr w14:paraId="3639D2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141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eutrophil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E40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89 ± 2.2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23E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68 ± 1.4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C8B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78 ± 1.9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A30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82 ± 1.8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760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75</w:t>
            </w:r>
          </w:p>
        </w:tc>
      </w:tr>
      <w:tr w14:paraId="3B7C05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B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Lymphocyte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BA9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19 ± 0.7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722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12 ± 0.7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0FA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02 ± 0.7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CDF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87 ± 0.6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17A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078DA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221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GB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g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FF6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1.42 ± 17.1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39C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9.75 ± 17.1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F0B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5.45 ± 17.3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F88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2.16 ± 18.8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692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459AA1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DF0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PLT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2F9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7.57 ± 57.9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548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6.12 ± 55.9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BD5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3.65 ± 63.2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5F4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3.19 ± 62.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D72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30F329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340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LT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U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497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.00 (16.00,38.00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710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.00 (15.00,33.0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247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.00 (14.00,29.0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C98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.00 (14.00,29.0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555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54EC8A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AB9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ST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U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234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.00 (18.00,29.00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1CE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.00 (17.00,28.0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8D2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.00 (16.00,26.0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D7E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.00 (16.00,24.0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738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126029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6C3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reatine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mmol/L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DB7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0.00 (52.00,72.00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B90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0.00 (51.00,72.0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556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1.00 (50.00,72.0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A43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1.00 (49.00,76.0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58E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952</w:t>
            </w:r>
          </w:p>
        </w:tc>
      </w:tr>
      <w:tr w14:paraId="631F8E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971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Gender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male)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895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47 (72.14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171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0 (68.61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993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6 (61.54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1EF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5 (59.2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DFF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7AB524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C47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HD, n(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015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 (3.53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39B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 (3.74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3F3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 (4.99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379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 (5.6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A83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339</w:t>
            </w:r>
          </w:p>
        </w:tc>
      </w:tr>
      <w:tr w14:paraId="2C1DCE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BD8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troke, n(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EE9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9 (10.19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ED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8 (9.98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3DC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7 (9.77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DE2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3 (13.1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B02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296</w:t>
            </w:r>
          </w:p>
        </w:tc>
      </w:tr>
      <w:tr w14:paraId="183E1D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1C1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T, n(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423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5 (63.41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2A8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6 (57.38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36B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7 (55.51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EBB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6 (55.3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23D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.037</w:t>
            </w:r>
          </w:p>
        </w:tc>
      </w:tr>
      <w:tr w14:paraId="1EBB69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CCD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PAD, n(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6D5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0 (33.26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BF7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3 (23.49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F31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8 (24.53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51B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7 (16.0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8B5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5CDB97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391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ASLD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B7F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7 (45.11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5D5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1 (50.1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F55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3 (52.6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5D3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7 (59.6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A8A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1382A7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713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DR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77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853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3 (23.49)</w:t>
            </w:r>
          </w:p>
        </w:tc>
        <w:tc>
          <w:tcPr>
            <w:tcW w:w="81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3D7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0 (31.19)</w:t>
            </w:r>
          </w:p>
        </w:tc>
        <w:tc>
          <w:tcPr>
            <w:tcW w:w="80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8F5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0 (37.42)</w:t>
            </w:r>
          </w:p>
        </w:tc>
        <w:tc>
          <w:tcPr>
            <w:tcW w:w="8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727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3 (50.52)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EF4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</w:tbl>
    <w:p w14:paraId="39A0CAFC">
      <w:pPr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bbreviations: BMI, body mass index; SBP: systolic blood pressure; DBP: diastolic blood pressure; 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P2h</w:t>
      </w:r>
      <w:r>
        <w:rPr>
          <w:rFonts w:hint="eastAsia"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  <w:t>BG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 xml:space="preserve">: Postprandial 2-h blood glucose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HbA1c: glycated hemoglobin; WBC: white blood cell count; PLT: blood platelet count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BUN: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blood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urea nitrogen; Scr: scrum creatinine; UA: uric acid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C: total cholestero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G: triglyceride; HDL-C: high-density lipoprotein cholesterol; LDL-C: low-density lipoprotein cholesterol; FBG: fasting blood glucose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HGB: haemoglobin; ALT: alanine aminotransferase; AST: aspartate transaminase; CHD: coronary heart disease; HT: Hypertension; PAD; Peripheral arterial disease; MASLD: Metabolic dysfunction-associated steatotic liver diseas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887BE8"/>
    <w:rsid w:val="03FD4132"/>
    <w:rsid w:val="06755150"/>
    <w:rsid w:val="0A4C1970"/>
    <w:rsid w:val="0B1224D1"/>
    <w:rsid w:val="0B275F39"/>
    <w:rsid w:val="0B6E1DBA"/>
    <w:rsid w:val="0BE502CE"/>
    <w:rsid w:val="0C405504"/>
    <w:rsid w:val="0D5A2D9A"/>
    <w:rsid w:val="0DB461AA"/>
    <w:rsid w:val="0DCF4D92"/>
    <w:rsid w:val="0E4A08BC"/>
    <w:rsid w:val="10394744"/>
    <w:rsid w:val="119500A0"/>
    <w:rsid w:val="12080872"/>
    <w:rsid w:val="15BF56EC"/>
    <w:rsid w:val="16774218"/>
    <w:rsid w:val="17321EED"/>
    <w:rsid w:val="175400B6"/>
    <w:rsid w:val="176522C3"/>
    <w:rsid w:val="18E84F59"/>
    <w:rsid w:val="18FA2EDF"/>
    <w:rsid w:val="1920395F"/>
    <w:rsid w:val="19F94F44"/>
    <w:rsid w:val="1C13053F"/>
    <w:rsid w:val="1D4806BC"/>
    <w:rsid w:val="20547378"/>
    <w:rsid w:val="212136FE"/>
    <w:rsid w:val="21D50045"/>
    <w:rsid w:val="22791318"/>
    <w:rsid w:val="239161EE"/>
    <w:rsid w:val="23D06D16"/>
    <w:rsid w:val="24150BCD"/>
    <w:rsid w:val="2936586D"/>
    <w:rsid w:val="2A522B7B"/>
    <w:rsid w:val="2ECE479A"/>
    <w:rsid w:val="2F191EB9"/>
    <w:rsid w:val="358D4A67"/>
    <w:rsid w:val="366E2AEA"/>
    <w:rsid w:val="371A4A20"/>
    <w:rsid w:val="389B393F"/>
    <w:rsid w:val="394C4C39"/>
    <w:rsid w:val="3A773F37"/>
    <w:rsid w:val="3C5A58BF"/>
    <w:rsid w:val="3CD13DD3"/>
    <w:rsid w:val="3CE36288"/>
    <w:rsid w:val="3D3E0D3C"/>
    <w:rsid w:val="3F5860E5"/>
    <w:rsid w:val="3FC25C55"/>
    <w:rsid w:val="412C5A7C"/>
    <w:rsid w:val="4359242C"/>
    <w:rsid w:val="45050ABD"/>
    <w:rsid w:val="46AC6D17"/>
    <w:rsid w:val="46B362F7"/>
    <w:rsid w:val="486378A9"/>
    <w:rsid w:val="495F62C2"/>
    <w:rsid w:val="4A01737A"/>
    <w:rsid w:val="4A386532"/>
    <w:rsid w:val="4C9C2BD1"/>
    <w:rsid w:val="4CB84667"/>
    <w:rsid w:val="4E4C4620"/>
    <w:rsid w:val="50AD025B"/>
    <w:rsid w:val="531E2D4A"/>
    <w:rsid w:val="56876E58"/>
    <w:rsid w:val="57184310"/>
    <w:rsid w:val="587E2954"/>
    <w:rsid w:val="59101387"/>
    <w:rsid w:val="5C6F4617"/>
    <w:rsid w:val="62C05BCC"/>
    <w:rsid w:val="6401024A"/>
    <w:rsid w:val="641A130C"/>
    <w:rsid w:val="64607667"/>
    <w:rsid w:val="6719258B"/>
    <w:rsid w:val="68C61A62"/>
    <w:rsid w:val="69F07766"/>
    <w:rsid w:val="6C134FBF"/>
    <w:rsid w:val="6D785A21"/>
    <w:rsid w:val="6F9D65B5"/>
    <w:rsid w:val="71566079"/>
    <w:rsid w:val="76B66AFB"/>
    <w:rsid w:val="781C3740"/>
    <w:rsid w:val="79BA2F1D"/>
    <w:rsid w:val="7A6B4218"/>
    <w:rsid w:val="7AEF309B"/>
    <w:rsid w:val="7BCB7664"/>
    <w:rsid w:val="7CC21C87"/>
    <w:rsid w:val="7D935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04</Words>
  <Characters>2591</Characters>
  <Lines>0</Lines>
  <Paragraphs>0</Paragraphs>
  <TotalTime>0</TotalTime>
  <ScaleCrop>false</ScaleCrop>
  <LinksUpToDate>false</LinksUpToDate>
  <CharactersWithSpaces>290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6T14:58:00Z</dcterms:created>
  <dc:creator>admin</dc:creator>
  <cp:lastModifiedBy>小玉1402141712</cp:lastModifiedBy>
  <dcterms:modified xsi:type="dcterms:W3CDTF">2026-04-29T12:01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2JjMDc2MTkyODg0ZGY2NzFkMmExYTM2YjYwMzBhY2YiLCJ1c2VySWQiOiIxNjc0MzAyNCJ9</vt:lpwstr>
  </property>
  <property fmtid="{D5CDD505-2E9C-101B-9397-08002B2CF9AE}" pid="4" name="ICV">
    <vt:lpwstr>36B229EF33B54E90A0E24115F246BAF2_12</vt:lpwstr>
  </property>
</Properties>
</file>